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811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956"/>
        <w:gridCol w:w="1236"/>
        <w:gridCol w:w="1620"/>
        <w:gridCol w:w="1845"/>
        <w:gridCol w:w="2511"/>
        <w:gridCol w:w="4620"/>
        <w:gridCol w:w="27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8118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Table </w:t>
            </w: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The characteristic</w:t>
            </w: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 of included preclinical studies in viv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57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tudy(years)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pecies (sex, n = experimental/ control group)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Weight(g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Model (method)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 Anesthetic</w:t>
            </w:r>
          </w:p>
        </w:tc>
        <w:tc>
          <w:tcPr>
            <w:tcW w:w="713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231F2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231F20"/>
                <w:sz w:val="22"/>
                <w:szCs w:val="22"/>
                <w:lang w:bidi="ar"/>
              </w:rPr>
              <w:t>Method of administration</w:t>
            </w:r>
          </w:p>
        </w:tc>
        <w:tc>
          <w:tcPr>
            <w:tcW w:w="275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Outcome index (tim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57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46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ontrol group</w:t>
            </w:r>
          </w:p>
        </w:tc>
        <w:tc>
          <w:tcPr>
            <w:tcW w:w="275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8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Wang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male, 18/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8-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42mg/d 4% IMQ, 6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entobarbital sodium, 80 mg/kg, i.p.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220"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4ml DMA 2.5, 5, 10 mg/kg/d, qd, i.g., apply 4% IMQ on the back 42mg/d, 6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7"/>
                <w:rFonts w:hint="default"/>
                <w:lang w:bidi="ar"/>
              </w:rPr>
              <w:t>CON group</w:t>
            </w:r>
            <w:r>
              <w:rPr>
                <w:rStyle w:val="6"/>
                <w:rFonts w:hint="default"/>
                <w:lang w:bidi="ar"/>
              </w:rPr>
              <w:t>: 0.4 mL NS, qd, i.g., apply Vaseline on the back, 6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IMQ group: </w:t>
            </w:r>
            <w:r>
              <w:rPr>
                <w:rStyle w:val="6"/>
                <w:rFonts w:hint="default"/>
                <w:lang w:bidi="ar"/>
              </w:rPr>
              <w:t>apply 4% IMQ on the back 42mg/d, 6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>MTX group</w:t>
            </w:r>
            <w:r>
              <w:rPr>
                <w:rStyle w:val="6"/>
                <w:rFonts w:hint="default"/>
                <w:lang w:bidi="ar"/>
              </w:rPr>
              <w:t>: 0.4 mL MTX 1mg/kg/, qd, i.g., apply 4% IMQ on the back 42mg/d, 6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.PASI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Epidermal thickness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IL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5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Wang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male, 6/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8-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42mg/d 4% IMQ, 6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pentobarbital sodium, 80 mg/kg, i.p.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4ml DMA, qd, i.g., apply 4% IMQ on the back 42mg/d, 6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7"/>
                <w:rFonts w:hint="default"/>
                <w:lang w:bidi="ar"/>
              </w:rPr>
              <w:t xml:space="preserve">CON group: </w:t>
            </w:r>
            <w:r>
              <w:rPr>
                <w:rStyle w:val="6"/>
                <w:rFonts w:hint="default"/>
                <w:lang w:bidi="ar"/>
              </w:rPr>
              <w:t>0.4 mL NS, qd, i.g., apply Vaseline on the back, 6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IMQ group:  </w:t>
            </w:r>
            <w:r>
              <w:rPr>
                <w:rStyle w:val="6"/>
                <w:rFonts w:hint="default"/>
                <w:lang w:bidi="ar"/>
              </w:rPr>
              <w:t>0.4 mL NS, qd, i.g., apply 4% IMQ on the back 42mg/d, 6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MTX group: </w:t>
            </w:r>
            <w:r>
              <w:rPr>
                <w:rStyle w:val="6"/>
                <w:rFonts w:hint="default"/>
                <w:lang w:bidi="ar"/>
              </w:rPr>
              <w:t>0.4 mL MTX 1mg/kg/, qd, i.g., apply 4% IMQ on the back 42mg/d, 6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.CD11C+DC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TLR7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TLR8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.MyD88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.IRAK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2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Zhao 20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female, 18/2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42mg/d IMQ, 8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1ml SHI 5, 10mg/kg/d, i.p., apply IMQ on the back 42mg/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>CON group：</w:t>
            </w:r>
            <w:r>
              <w:rPr>
                <w:rStyle w:val="6"/>
                <w:rFonts w:hint="default"/>
                <w:lang w:bidi="ar"/>
              </w:rPr>
              <w:t>0.1ml NS, i.p.; apply Vaseline on the back 42mg/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>IMQ group：</w:t>
            </w:r>
            <w:r>
              <w:rPr>
                <w:rStyle w:val="6"/>
                <w:rFonts w:hint="default"/>
                <w:lang w:bidi="ar"/>
              </w:rPr>
              <w:t>0.1ml NS, i.p.; apply IMQ on the back 42mg/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>MTX group：</w:t>
            </w:r>
            <w:r>
              <w:rPr>
                <w:rStyle w:val="6"/>
                <w:rFonts w:hint="default"/>
                <w:lang w:bidi="ar"/>
              </w:rPr>
              <w:t>0.1ml MTX 1mg/kg/ｄ, i.p., apply IMQ on the back 42mg/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/>
                <w:lang w:bidi="ar"/>
              </w:rPr>
              <w:t>1.PASI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2.The HE dye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3.Epidermal thickness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4.IL-17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5.IL-17F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6.TNF-α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7.IL-6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8.IL-22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9.IL-23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10.CXCL1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11.CXCL5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12.MMP3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8"/>
                <w:rFonts w:hint="default"/>
                <w:lang w:bidi="ar"/>
              </w:rPr>
              <w:t>13.IL-1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4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Yu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male, 12/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62.5mg/d 5% IMQ, 10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SHI, 5, 10 mg/kg/d, i.g., apply 5% IMQ on the back 62.5mg/d, 10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7"/>
                <w:rFonts w:hint="default"/>
                <w:lang w:bidi="ar"/>
              </w:rPr>
              <w:t xml:space="preserve">CON group: </w:t>
            </w:r>
            <w:r>
              <w:rPr>
                <w:rStyle w:val="6"/>
                <w:rFonts w:hint="default"/>
                <w:lang w:bidi="ar"/>
              </w:rPr>
              <w:t xml:space="preserve">N/A 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IMQ group: </w:t>
            </w:r>
            <w:r>
              <w:rPr>
                <w:rStyle w:val="6"/>
                <w:rFonts w:hint="default"/>
                <w:lang w:bidi="ar"/>
              </w:rPr>
              <w:t>apply 5% IMQ on the back 62.5mg/d, 10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MTX group: </w:t>
            </w:r>
            <w:r>
              <w:rPr>
                <w:rStyle w:val="6"/>
                <w:rFonts w:hint="default"/>
                <w:lang w:bidi="ar"/>
              </w:rPr>
              <w:t>MTX 0.5mg/kg/, qd, i.g., apply 5% IMQ on the back 62.5mg/d, 10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.PASI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2.Epidermal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thickness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P-STAT3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.STAT3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.CEBP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6" w:hRule="atLeas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/>
                <w:lang w:bidi="ar"/>
              </w:rPr>
              <w:t xml:space="preserve">Zhang </w:t>
            </w:r>
            <w:r>
              <w:rPr>
                <w:rStyle w:val="9"/>
                <w:rFonts w:hint="default"/>
                <w:lang w:bidi="ar"/>
              </w:rPr>
              <w:t>et al</w:t>
            </w:r>
            <w:r>
              <w:rPr>
                <w:rStyle w:val="6"/>
                <w:rFonts w:hint="default"/>
                <w:lang w:bidi="ar"/>
              </w:rPr>
              <w:t>, 20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male, 18/1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7-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62.5mg/d 5% IMQ, 10d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6.25, 12.5, 25mg/kg/d SHI, i.g., apply IMQ on the back 62.5mg/d, 10d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7"/>
                <w:rFonts w:hint="default"/>
                <w:lang w:bidi="ar"/>
              </w:rPr>
              <w:t>CON group:</w:t>
            </w:r>
            <w:r>
              <w:rPr>
                <w:rStyle w:val="6"/>
                <w:rFonts w:hint="default"/>
                <w:lang w:bidi="ar"/>
              </w:rPr>
              <w:t xml:space="preserve"> </w:t>
            </w:r>
            <w:r>
              <w:rPr>
                <w:rStyle w:val="10"/>
                <w:rFonts w:hint="default"/>
                <w:color w:val="auto"/>
                <w:lang w:bidi="ar"/>
              </w:rPr>
              <w:t>5% DMSO in oil, i.g.</w:t>
            </w:r>
            <w:r>
              <w:rPr>
                <w:rStyle w:val="6"/>
                <w:rFonts w:hint="default"/>
                <w:color w:val="auto"/>
                <w:lang w:bidi="ar"/>
              </w:rPr>
              <w:t xml:space="preserve">, </w:t>
            </w:r>
            <w:r>
              <w:rPr>
                <w:rStyle w:val="6"/>
                <w:rFonts w:hint="default"/>
                <w:lang w:bidi="ar"/>
              </w:rPr>
              <w:t>apply topical white petrolatum on the back, 10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IMQ group: </w:t>
            </w:r>
            <w:r>
              <w:rPr>
                <w:rStyle w:val="10"/>
                <w:rFonts w:hint="default"/>
                <w:color w:val="auto"/>
                <w:lang w:bidi="ar"/>
              </w:rPr>
              <w:t>5% DMSO in oil, i.g.</w:t>
            </w:r>
            <w:r>
              <w:rPr>
                <w:rStyle w:val="7"/>
                <w:rFonts w:hint="default"/>
                <w:color w:val="auto"/>
                <w:lang w:bidi="ar"/>
              </w:rPr>
              <w:t xml:space="preserve">, </w:t>
            </w:r>
            <w:r>
              <w:rPr>
                <w:rStyle w:val="6"/>
                <w:rFonts w:hint="default"/>
                <w:lang w:bidi="ar"/>
              </w:rPr>
              <w:t>apply IMQ on the back 62.5mg/d, 10d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MTX group: </w:t>
            </w:r>
            <w:r>
              <w:rPr>
                <w:rStyle w:val="6"/>
                <w:rFonts w:hint="default"/>
                <w:lang w:bidi="ar"/>
              </w:rPr>
              <w:t>0.5 mg/kg/d MTX, i.g., 10d, apply IMQ on the back 62.5mg/d, 10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/>
                <w:lang w:bidi="ar"/>
              </w:rPr>
              <w:t>1.PASI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 xml:space="preserve">2.The HE dye 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3.Spleen Index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4.CD25Foxp3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6.IL-10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7.TGF-β-1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6"/>
                <w:rFonts w:hint="default"/>
                <w:lang w:bidi="ar"/>
              </w:rPr>
              <w:t>8.Foxp3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8"/>
                <w:rFonts w:hint="default"/>
                <w:lang w:bidi="ar"/>
              </w:rPr>
              <w:t>9.IL-6</w:t>
            </w:r>
            <w:r>
              <w:rPr>
                <w:rStyle w:val="8"/>
                <w:rFonts w:hint="default"/>
                <w:lang w:bidi="ar"/>
              </w:rPr>
              <w:br w:type="textWrapping"/>
            </w:r>
            <w:r>
              <w:rPr>
                <w:rStyle w:val="8"/>
                <w:rFonts w:hint="default"/>
                <w:lang w:bidi="ar"/>
              </w:rPr>
              <w:t>10.IL-1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3" w:hRule="atLeast"/>
        </w:trPr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Lan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20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BALB/c mice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（male, 5/15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-2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soriasis model(50mg/d 5% IMQ, 8d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5ml SO,external use, apply 5% IMQ on the back 50mg/d, 8d</w:t>
            </w:r>
          </w:p>
        </w:tc>
        <w:tc>
          <w:tcPr>
            <w:tcW w:w="4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7"/>
                <w:rFonts w:hint="default"/>
                <w:lang w:bidi="ar"/>
              </w:rPr>
              <w:t xml:space="preserve">CON group: </w:t>
            </w:r>
            <w:r>
              <w:rPr>
                <w:rStyle w:val="6"/>
                <w:rFonts w:hint="default"/>
                <w:lang w:bidi="ar"/>
              </w:rPr>
              <w:t>N/A</w:t>
            </w:r>
            <w:r>
              <w:rPr>
                <w:rStyle w:val="6"/>
                <w:rFonts w:hint="default"/>
                <w:lang w:bidi="ar"/>
              </w:rPr>
              <w:br w:type="textWrapping"/>
            </w:r>
            <w:r>
              <w:rPr>
                <w:rStyle w:val="7"/>
                <w:rFonts w:hint="default"/>
                <w:lang w:bidi="ar"/>
              </w:rPr>
              <w:t xml:space="preserve">MO group: </w:t>
            </w:r>
            <w:r>
              <w:rPr>
                <w:rStyle w:val="6"/>
                <w:rFonts w:hint="default"/>
                <w:lang w:bidi="ar"/>
              </w:rPr>
              <w:t>0.5ml MO, 8d, apply 5% IMQ on the back 50mg/d, 8d</w:t>
            </w:r>
          </w:p>
        </w:tc>
        <w:tc>
          <w:tcPr>
            <w:tcW w:w="2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.PASI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CEBPD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K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1811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 xml:space="preserve">Abbrevations: 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 xml:space="preserve">qd, once a day; NS, normal saline; IMQ, Imiquimod cream; i.g., intragastric administration; i.p., intraperitoneal injection; N/A, Not applicable; DMA, β, β-dimethylacryloyl alkannin; SO, shikonin oil; MO, medium oil; PBS, phosphate-buffered saline; SHI, shikonin; CON, control; IL, interleukin; CEBPD, CCAAT/enhancer-binding proteinδ; K17, keratin 17. 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15785"/>
    <w:rsid w:val="000F5E37"/>
    <w:rsid w:val="00125216"/>
    <w:rsid w:val="00680C68"/>
    <w:rsid w:val="007543D4"/>
    <w:rsid w:val="008C0A66"/>
    <w:rsid w:val="009462E0"/>
    <w:rsid w:val="00A878C0"/>
    <w:rsid w:val="00AC0487"/>
    <w:rsid w:val="00BF567E"/>
    <w:rsid w:val="00EC5BDB"/>
    <w:rsid w:val="02F83B0D"/>
    <w:rsid w:val="08215785"/>
    <w:rsid w:val="0E495FAE"/>
    <w:rsid w:val="1168653D"/>
    <w:rsid w:val="14F2023D"/>
    <w:rsid w:val="1C841316"/>
    <w:rsid w:val="1D6845E2"/>
    <w:rsid w:val="26AB702A"/>
    <w:rsid w:val="374C5E06"/>
    <w:rsid w:val="37632987"/>
    <w:rsid w:val="471971CA"/>
    <w:rsid w:val="4A673EDF"/>
    <w:rsid w:val="4D684057"/>
    <w:rsid w:val="4E3270FD"/>
    <w:rsid w:val="4F793940"/>
    <w:rsid w:val="50BB2915"/>
    <w:rsid w:val="56A22796"/>
    <w:rsid w:val="58E52B21"/>
    <w:rsid w:val="5DBB6C3A"/>
    <w:rsid w:val="607A10D1"/>
    <w:rsid w:val="61546DA0"/>
    <w:rsid w:val="6AD92CDC"/>
    <w:rsid w:val="6D864F7D"/>
    <w:rsid w:val="76C4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6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10">
    <w:name w:val="font21"/>
    <w:basedOn w:val="5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11">
    <w:name w:val="页眉 字符"/>
    <w:basedOn w:val="5"/>
    <w:link w:val="3"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2">
    <w:name w:val="页脚 字符"/>
    <w:basedOn w:val="5"/>
    <w:link w:val="2"/>
    <w:uiPriority w:val="0"/>
    <w:rPr>
      <w:rFonts w:eastAsia="仿宋" w:cs="仿宋" w:asciiTheme="minorHAnsi" w:hAnsiTheme="minorHAnsi"/>
      <w:sz w:val="18"/>
      <w:szCs w:val="18"/>
    </w:rPr>
  </w:style>
  <w:style w:type="paragraph" w:customStyle="1" w:styleId="13">
    <w:name w:val="Revision"/>
    <w:hidden/>
    <w:semiHidden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7</Words>
  <Characters>2553</Characters>
  <Lines>21</Lines>
  <Paragraphs>5</Paragraphs>
  <TotalTime>13</TotalTime>
  <ScaleCrop>false</ScaleCrop>
  <LinksUpToDate>false</LinksUpToDate>
  <CharactersWithSpaces>2995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10:35:00Z</dcterms:created>
  <dc:creator>Lady</dc:creator>
  <cp:lastModifiedBy>Yaqiong Zhou</cp:lastModifiedBy>
  <dcterms:modified xsi:type="dcterms:W3CDTF">2022-04-24T11:52:2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A4A11C5744A64EBFA6769ED1011B15EA</vt:lpwstr>
  </property>
</Properties>
</file>